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b/>
          <w:b/>
          <w:sz w:val="26"/>
          <w:szCs w:val="26"/>
          <w:lang w:eastAsia="de-DE"/>
        </w:rPr>
      </w:pPr>
      <w:r>
        <w:rPr>
          <w:rFonts w:eastAsia="Times New Roman" w:cs="Arial" w:ascii="Arial" w:hAnsi="Arial"/>
          <w:b/>
          <w:sz w:val="26"/>
          <w:szCs w:val="26"/>
          <w:lang w:eastAsia="de-DE"/>
        </w:rPr>
        <w:t>Table S1: List of identified peptides</w:t>
      </w:r>
    </w:p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b/>
          <w:b/>
          <w:sz w:val="20"/>
          <w:szCs w:val="20"/>
          <w:lang w:eastAsia="de-DE"/>
        </w:rPr>
      </w:pPr>
      <w:r>
        <w:rPr>
          <w:rFonts w:eastAsia="Times New Roman" w:cs="Arial" w:ascii="Arial" w:hAnsi="Arial"/>
          <w:b/>
          <w:sz w:val="20"/>
          <w:szCs w:val="20"/>
          <w:lang w:eastAsia="de-DE"/>
        </w:rPr>
      </w:r>
    </w:p>
    <w:tbl>
      <w:tblPr>
        <w:tblW w:w="9331" w:type="dxa"/>
        <w:jc w:val="left"/>
        <w:tblInd w:w="-1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19"/>
        <w:gridCol w:w="1197"/>
        <w:gridCol w:w="3253"/>
        <w:gridCol w:w="1381"/>
        <w:gridCol w:w="1200"/>
        <w:gridCol w:w="781"/>
      </w:tblGrid>
      <w:tr>
        <w:trPr>
          <w:trHeight w:val="315" w:hRule="atLeast"/>
        </w:trPr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Sample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m/z (1+)</w:t>
            </w:r>
          </w:p>
        </w:tc>
        <w:tc>
          <w:tcPr>
            <w:tcW w:w="3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Sequence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Peptide Probability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Method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ja-JP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de-DE"/>
              </w:rPr>
              <w:t>ppm</w:t>
            </w:r>
          </w:p>
        </w:tc>
      </w:tr>
      <w:tr>
        <w:trPr>
          <w:trHeight w:val="255" w:hRule="atLeast"/>
        </w:trPr>
        <w:tc>
          <w:tcPr>
            <w:tcW w:w="15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33.24441</w:t>
            </w:r>
          </w:p>
        </w:tc>
        <w:tc>
          <w:tcPr>
            <w:tcW w:w="3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GFP</w:t>
            </w:r>
          </w:p>
        </w:tc>
        <w:tc>
          <w:tcPr>
            <w:tcW w:w="13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63.2553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AYP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65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73.2968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LD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91.2505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DFP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05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02.2879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SVPS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14.3241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L/V)VPS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3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ction A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17.2836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RRG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20.3135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IQ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1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30.2968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PGLP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8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91.3508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FVN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4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94.31313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(T/Y)LPT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01.3201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GVPES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7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/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6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07.2919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VGGMP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4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/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8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12.3036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VFPSY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4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21.3248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DLFN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0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ction A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31.3872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KAERK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51.3548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LYPK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2.2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57.3462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GELPE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38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62.3144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AASWD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5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/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0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63.3348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.IFGEPT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5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1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76.4030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.VGYKIP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7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89.3494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V.LPAPYE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7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89.3698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.LLVTDE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36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5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89.3982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GKFPAG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1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93.3438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FPWM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96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/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4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05.3798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.IESIPF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4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17.3805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.IPPIYD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8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29.3792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.ISVEGPAG.A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5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2.0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38.3649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Q.LSYTPTG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5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49.3481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ASTTPSW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.8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2.2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71.36223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.ITNTGEH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5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78.3569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.VNDDSKT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3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9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85.4888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.IDVLGRL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3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97.3788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V.INNPDPQ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4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11.4208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.VLSGSTTF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36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13.4367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.VGLGEIPE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4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8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19.42273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.FDEIPAK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7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/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3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21.4998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.VTLPHRV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1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27.4521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LGEIPELG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3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45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31.4837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.FRLPNGK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8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2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47.4121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.LDDRTDL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7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12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47.4948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K.LIDIFIN.M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39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2.9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50.4141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.LEDKSGTT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1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55.4923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.IEQLKPAG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9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77.4057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.AGASTTPSW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57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82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82.4682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.LRGDIPDP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41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3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ction B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86.4619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.VDGKSAPNV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E-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89.3941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.FVPADPED.M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01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35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96.4472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.VINNPDPQ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79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99.4642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.LSNPPQFP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2.3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0.4946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.LGFPVDRP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.83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9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1.5040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IVLPAPYE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6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18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09.5774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.IGVVPIPKS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4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7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10.4209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.FFHPHEP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0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4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11.5204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LTDLPQKP.A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0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8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13.4607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.VGLPENPTS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6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15.50433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 xml:space="preserve">YQVPRGVP  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ction B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17.4454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RPSPNYP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0.5269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IKIPAPYE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ja-JP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e novo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7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4.4881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.VVETFPDK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74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1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6.5626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ITVTLPHR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4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1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8.4485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Q.LVLDYSDN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1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2.15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39.5155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.VADNIPIPT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7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0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49.4743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.LNVNTQNF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94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5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57.4165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.IDEPGNSPE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8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5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60.46143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.ILTEGNEQG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8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60.5005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K.LLDDRTDL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8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66.5054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VTSRFPYP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00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1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68.4843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.ALRDPAYY.M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.0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8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77.6265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.ILKTPRHL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6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1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83.5520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LQEKLPQQ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0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86.5669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.IRP*PLFEV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19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86.5685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.IRIPPIYD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6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6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ction B/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88.5069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Q.IYHKPTTE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62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9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95.5537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Q.ILRGDIPDP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8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7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18.4305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.IGAPSSNEDE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.61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19.6258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.VIVVHKDLP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70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0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35.6314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ITVTLPHRV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02E-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4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42.5532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.VTLPDGSTRP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.1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5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45.4558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Y.ISEYHAPND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33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5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ction B/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51.4790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.FQATNDNKN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.1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2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ction B/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55.5465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.IKANAPQAEN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82E-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60.5317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K.FVGLPENPTS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7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7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71.5651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.LKKPDDIEN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.38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73.5427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.LYHNGIPYP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96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2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76.5844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.LILEDKSGTT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90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9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84.53823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V.ILHRSDTQD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76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0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85.6368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.IRIPPIYDV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29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3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090.66223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Q.AVIVVHKDLP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10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3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06.5119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.VVDENPDYR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8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5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11.6002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LTDLPQKPAE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5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7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24.6561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.LLPKGRVGGMP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2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25.61998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.INMPNGRKVP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9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22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36.6116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.IGVTSRFPYP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26E-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5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38.5290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.IRGSNASS#GLP.M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.1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3.3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40.5578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.IAKNVNQGC@H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6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44.5904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.LDPFDEIPAK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7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7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45.5404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.VSVETQGSPQN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6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49.5138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.FRLPDDSGEGG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92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8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74.6062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N.LANEANSKSAGL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86.62903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LLYHNGIPYP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39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2.9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187.5995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.VSKDDHKGKSS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6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06.6726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.ISEKKLPQYT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5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37.7469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.LLLPKGRVGGMP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1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6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42.5294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.FRTYDEPDAE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68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ction B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58.6764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T.APPSGPAAPPAKTP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31E-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0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60.5338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K.VVDNSDPNGQDT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7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fraction B/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63.6566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.LKTKNPSPDTY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9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71.7307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L.LLPKGRVGGMPF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1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1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82.6758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.VILC@FSSLTKD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09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3.68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82.67217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S.VVILHRSDTQD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56E-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2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282.73426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.MSLRRYK*ILS.A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96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3.3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08.75452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Q.ILRGDIPDPLSL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88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7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33.6028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VDEPRYNPTGAD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.46E-1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72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59.60350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K.VVDNSDPNGQDTV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35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90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61.7124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R.VEYPTNKGLPFP.I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5.8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8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84.8163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H.LLLPKGRVGGMPF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9.03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2.1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393.7360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M.LHNNYQVPRGVP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5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82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468.80664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G.LQVPPVVETFPDK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3.66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39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01.6890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.VNGASHGYPVEEKD.V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79E-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83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10.6759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A.LLCNPSHIFNSVS#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22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.76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32.70631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.LEWRT#GT#AGRLI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.68E-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2.67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81.8433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C.ASLLRS#LKLMADAL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4.74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0.14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581.84875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P.LGTIPAKPSTEDPKQ.F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8.29E-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DB/exp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0.31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681.68663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K.ADTICLP*HESDM*KSC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31E-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3.88</w:t>
            </w:r>
          </w:p>
        </w:tc>
      </w:tr>
      <w:tr>
        <w:trPr>
          <w:trHeight w:val="255" w:hRule="atLeast"/>
        </w:trPr>
        <w:tc>
          <w:tcPr>
            <w:tcW w:w="151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1954.89379</w:t>
            </w:r>
          </w:p>
        </w:tc>
        <w:tc>
          <w:tcPr>
            <w:tcW w:w="32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.FY#MILS#RVK*AQIYF.L</w:t>
            </w:r>
          </w:p>
        </w:tc>
        <w:tc>
          <w:tcPr>
            <w:tcW w:w="13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6.9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05</w:t>
            </w:r>
          </w:p>
        </w:tc>
      </w:tr>
      <w:tr>
        <w:trPr>
          <w:trHeight w:val="255" w:hRule="atLeast"/>
        </w:trPr>
        <w:tc>
          <w:tcPr>
            <w:tcW w:w="15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bulk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460.32102</w:t>
            </w:r>
          </w:p>
        </w:tc>
        <w:tc>
          <w:tcPr>
            <w:tcW w:w="3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I.VIIFPCSSLRNINLVVDDDKSL.A</w:t>
            </w:r>
          </w:p>
        </w:tc>
        <w:tc>
          <w:tcPr>
            <w:tcW w:w="13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7.06E-0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exp. DB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-1.77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Arial" w:hAnsi="Arial" w:eastAsia="Times New Roman" w:cs="Arial"/>
          <w:sz w:val="24"/>
          <w:szCs w:val="24"/>
          <w:lang w:eastAsia="de-DE"/>
        </w:rPr>
      </w:pPr>
      <w:r>
        <w:rPr>
          <w:rFonts w:eastAsia="Times New Roman" w:cs="Arial" w:ascii="Arial" w:hAnsi="Arial"/>
          <w:sz w:val="24"/>
          <w:szCs w:val="24"/>
          <w:lang w:eastAsia="de-DE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lang w:eastAsia="de-DE"/>
        </w:rPr>
      </w:pPr>
      <w:r>
        <w:rPr>
          <w:rFonts w:eastAsia="Times New Roman" w:cs="Arial" w:ascii="Arial" w:hAnsi="Arial"/>
          <w:lang w:eastAsia="de-DE"/>
        </w:rPr>
        <w:t>Leucine and isoleucine (L/I) are not differentiated in the fragmentation mass spectra.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lang w:eastAsia="de-DE"/>
        </w:rPr>
        <w:t>Posttranslational modifications: * hydroxylation Δm = +15.99492, # phosphorylation Δm = +79.96633 and @ carbamidomethylation Δm = +57.02146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Arial" w:ascii="Arial" w:hAnsi="Arial"/>
          <w:lang w:eastAsia="de-DE"/>
        </w:rPr>
        <w:t>All available entries for Galleria were downloaded in 2008/11/17 in the fasta-file format from the server of the “</w:t>
      </w:r>
      <w:r>
        <w:rPr>
          <w:rFonts w:eastAsia="Times New Roman" w:cs="Arial" w:ascii="Arial" w:hAnsi="Arial"/>
          <w:i/>
          <w:lang w:eastAsia="de-DE"/>
        </w:rPr>
        <w:t>National Center of Biotechnology Information</w:t>
      </w:r>
      <w:r>
        <w:rPr>
          <w:rFonts w:eastAsia="Times New Roman" w:cs="Arial" w:ascii="Arial" w:hAnsi="Arial"/>
          <w:lang w:eastAsia="de-DE"/>
        </w:rPr>
        <w:t>” NCBI (</w:t>
      </w:r>
      <w:hyperlink r:id="rId2">
        <w:r>
          <w:rPr>
            <w:rStyle w:val="InternetLink"/>
            <w:rFonts w:eastAsia="Times New Roman" w:cs="Arial" w:ascii="Arial" w:hAnsi="Arial"/>
            <w:color w:val="0000FF"/>
            <w:u w:val="single"/>
            <w:lang w:eastAsia="de-DE"/>
          </w:rPr>
          <w:t>http://www.ncbi.nlm.nih.gov/</w:t>
        </w:r>
      </w:hyperlink>
      <w:r>
        <w:rPr>
          <w:rFonts w:eastAsia="Times New Roman" w:cs="Arial" w:ascii="Arial" w:hAnsi="Arial"/>
          <w:lang w:eastAsia="de-DE"/>
        </w:rPr>
        <w:t>) and used as the standard database (DB)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en-US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US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Kommentartext">
    <w:name w:val="Kommentar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en-US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13:40:00Z</dcterms:created>
  <dc:creator>berisha</dc:creator>
  <dc:description/>
  <cp:keywords/>
  <dc:language>en-US</dc:language>
  <cp:lastModifiedBy>berisha</cp:lastModifiedBy>
  <dcterms:modified xsi:type="dcterms:W3CDTF">2013-10-19T15:11:00Z</dcterms:modified>
  <cp:revision>3</cp:revision>
  <dc:subject/>
  <dc:title/>
</cp:coreProperties>
</file>